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6B53C" w14:textId="77777777" w:rsidR="00513CE2" w:rsidRDefault="00513CE2" w:rsidP="00513CE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272D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upplementary 1</w:t>
      </w:r>
      <w:r w:rsidRPr="00B272D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272D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272DA">
        <w:rPr>
          <w:rFonts w:ascii="Times New Roman" w:hAnsi="Times New Roman" w:cs="Times New Roman"/>
          <w:sz w:val="20"/>
          <w:szCs w:val="20"/>
          <w:lang w:val="en-US"/>
        </w:rPr>
        <w:t>Studies evaluating Neurofilament Light Chain in patients with chemotherapy induced peripheral neurotoxicity.</w:t>
      </w:r>
    </w:p>
    <w:tbl>
      <w:tblPr>
        <w:tblStyle w:val="Tablaconcuadrcula"/>
        <w:tblW w:w="10343" w:type="dxa"/>
        <w:tblInd w:w="-918" w:type="dxa"/>
        <w:tblLook w:val="04A0" w:firstRow="1" w:lastRow="0" w:firstColumn="1" w:lastColumn="0" w:noHBand="0" w:noVBand="1"/>
      </w:tblPr>
      <w:tblGrid>
        <w:gridCol w:w="1160"/>
        <w:gridCol w:w="1194"/>
        <w:gridCol w:w="1364"/>
        <w:gridCol w:w="1176"/>
        <w:gridCol w:w="1662"/>
        <w:gridCol w:w="1328"/>
        <w:gridCol w:w="2459"/>
      </w:tblGrid>
      <w:tr w:rsidR="00513CE2" w:rsidRPr="00A7791A" w14:paraId="4B1EFDB2" w14:textId="77777777" w:rsidTr="00513CE2">
        <w:tc>
          <w:tcPr>
            <w:tcW w:w="1160" w:type="dxa"/>
          </w:tcPr>
          <w:p w14:paraId="4F8375CB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1194" w:type="dxa"/>
          </w:tcPr>
          <w:p w14:paraId="014AD307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emo Drug</w:t>
            </w:r>
          </w:p>
        </w:tc>
        <w:tc>
          <w:tcPr>
            <w:tcW w:w="1364" w:type="dxa"/>
          </w:tcPr>
          <w:p w14:paraId="2E8E64B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 of Study</w:t>
            </w:r>
          </w:p>
        </w:tc>
        <w:tc>
          <w:tcPr>
            <w:tcW w:w="1176" w:type="dxa"/>
          </w:tcPr>
          <w:p w14:paraId="27B9E080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patients)</w:t>
            </w:r>
          </w:p>
        </w:tc>
        <w:tc>
          <w:tcPr>
            <w:tcW w:w="1662" w:type="dxa"/>
          </w:tcPr>
          <w:p w14:paraId="20E659B1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iming of </w:t>
            </w:r>
            <w:proofErr w:type="spellStart"/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fL</w:t>
            </w:r>
            <w:proofErr w:type="spellEnd"/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amples</w:t>
            </w:r>
          </w:p>
        </w:tc>
        <w:tc>
          <w:tcPr>
            <w:tcW w:w="1328" w:type="dxa"/>
          </w:tcPr>
          <w:p w14:paraId="400BAC90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urological assessment</w:t>
            </w:r>
          </w:p>
        </w:tc>
        <w:tc>
          <w:tcPr>
            <w:tcW w:w="2459" w:type="dxa"/>
          </w:tcPr>
          <w:p w14:paraId="1AE7D68F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in results</w:t>
            </w:r>
          </w:p>
        </w:tc>
      </w:tr>
      <w:tr w:rsidR="00513CE2" w:rsidRPr="00F46E0F" w14:paraId="00DE2E31" w14:textId="77777777" w:rsidTr="00513CE2">
        <w:tc>
          <w:tcPr>
            <w:tcW w:w="1160" w:type="dxa"/>
          </w:tcPr>
          <w:p w14:paraId="7EF77605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ebulla,</w:t>
            </w: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23</w:t>
            </w:r>
          </w:p>
        </w:tc>
        <w:tc>
          <w:tcPr>
            <w:tcW w:w="1194" w:type="dxa"/>
          </w:tcPr>
          <w:p w14:paraId="76778E48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rtezomib</w:t>
            </w:r>
          </w:p>
        </w:tc>
        <w:tc>
          <w:tcPr>
            <w:tcW w:w="1364" w:type="dxa"/>
          </w:tcPr>
          <w:p w14:paraId="639A52B8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176" w:type="dxa"/>
          </w:tcPr>
          <w:p w14:paraId="326452B5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  <w:p w14:paraId="4DC5B8E1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 controls)</w:t>
            </w:r>
          </w:p>
        </w:tc>
        <w:tc>
          <w:tcPr>
            <w:tcW w:w="1662" w:type="dxa"/>
          </w:tcPr>
          <w:p w14:paraId="3552626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28" w:type="dxa"/>
          </w:tcPr>
          <w:p w14:paraId="349530DB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ory and motor</w:t>
            </w:r>
          </w:p>
          <w:p w14:paraId="5A800092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, QST, NCS</w:t>
            </w:r>
          </w:p>
          <w:p w14:paraId="7BA2D806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TC-NCI v4</w:t>
            </w:r>
          </w:p>
        </w:tc>
        <w:tc>
          <w:tcPr>
            <w:tcW w:w="2459" w:type="dxa"/>
          </w:tcPr>
          <w:p w14:paraId="3146491B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 sNfL levels were higher in patients compared to controls</w:t>
            </w:r>
          </w:p>
          <w:p w14:paraId="706F4C13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A trend towards an increase in sNfL across neuropathy severity</w:t>
            </w:r>
          </w:p>
          <w:p w14:paraId="78C668BD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es in patients under treatment</w:t>
            </w:r>
          </w:p>
          <w:p w14:paraId="6EAD13D1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sNfL correlated with sural SNAP in patients under BTZ treatment</w:t>
            </w:r>
          </w:p>
        </w:tc>
      </w:tr>
      <w:tr w:rsidR="00513CE2" w:rsidRPr="00F46E0F" w14:paraId="4F8F4F0E" w14:textId="77777777" w:rsidTr="00513CE2">
        <w:tc>
          <w:tcPr>
            <w:tcW w:w="1160" w:type="dxa"/>
          </w:tcPr>
          <w:p w14:paraId="669ECB9D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urgess</w:t>
            </w: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2022</w:t>
            </w:r>
          </w:p>
        </w:tc>
        <w:tc>
          <w:tcPr>
            <w:tcW w:w="1194" w:type="dxa"/>
          </w:tcPr>
          <w:p w14:paraId="74F6409E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clitaxel</w:t>
            </w:r>
          </w:p>
          <w:p w14:paraId="2619D8FF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+ Carboplatin</w:t>
            </w:r>
          </w:p>
        </w:tc>
        <w:tc>
          <w:tcPr>
            <w:tcW w:w="1364" w:type="dxa"/>
          </w:tcPr>
          <w:p w14:paraId="48A6822E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trospective analysis of a clinical trial</w:t>
            </w:r>
          </w:p>
        </w:tc>
        <w:tc>
          <w:tcPr>
            <w:tcW w:w="1176" w:type="dxa"/>
          </w:tcPr>
          <w:p w14:paraId="36DD0CDB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1662" w:type="dxa"/>
          </w:tcPr>
          <w:p w14:paraId="594307D9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7B90E4F2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t baseline and 21 days after the first of six cycles of chemo</w:t>
            </w:r>
          </w:p>
        </w:tc>
        <w:tc>
          <w:tcPr>
            <w:tcW w:w="1328" w:type="dxa"/>
          </w:tcPr>
          <w:p w14:paraId="00AC254F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TC-NCI v4</w:t>
            </w:r>
          </w:p>
        </w:tc>
        <w:tc>
          <w:tcPr>
            <w:tcW w:w="2459" w:type="dxa"/>
          </w:tcPr>
          <w:p w14:paraId="671FF1E2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NfL changes early in treatment can predict dose-limiting CIPN prior to onset of symptoms </w:t>
            </w:r>
          </w:p>
        </w:tc>
      </w:tr>
      <w:tr w:rsidR="00513CE2" w:rsidRPr="00F46E0F" w14:paraId="0FB94853" w14:textId="77777777" w:rsidTr="00513CE2">
        <w:tc>
          <w:tcPr>
            <w:tcW w:w="1160" w:type="dxa"/>
          </w:tcPr>
          <w:p w14:paraId="47D8BD3A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enashley,</w:t>
            </w:r>
          </w:p>
          <w:p w14:paraId="60E03E8C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22</w:t>
            </w:r>
          </w:p>
          <w:p w14:paraId="15CC70F4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Abstract)</w:t>
            </w:r>
          </w:p>
        </w:tc>
        <w:tc>
          <w:tcPr>
            <w:tcW w:w="1194" w:type="dxa"/>
          </w:tcPr>
          <w:p w14:paraId="5F16104A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1364" w:type="dxa"/>
          </w:tcPr>
          <w:p w14:paraId="6C7BC3F1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176" w:type="dxa"/>
          </w:tcPr>
          <w:p w14:paraId="6318E551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662" w:type="dxa"/>
          </w:tcPr>
          <w:p w14:paraId="4D223C80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very two weeks</w:t>
            </w:r>
          </w:p>
        </w:tc>
        <w:tc>
          <w:tcPr>
            <w:tcW w:w="1328" w:type="dxa"/>
          </w:tcPr>
          <w:p w14:paraId="3577DFCE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TCAE</w:t>
            </w:r>
          </w:p>
          <w:p w14:paraId="52D1AB7D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ACTGOG-Ntx</w:t>
            </w:r>
          </w:p>
        </w:tc>
        <w:tc>
          <w:tcPr>
            <w:tcW w:w="2459" w:type="dxa"/>
          </w:tcPr>
          <w:p w14:paraId="50ACC974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NfL and CIPN symptoms increased concurrently during treatment</w:t>
            </w:r>
          </w:p>
        </w:tc>
      </w:tr>
      <w:tr w:rsidR="00513CE2" w:rsidRPr="00F46E0F" w14:paraId="7463885E" w14:textId="77777777" w:rsidTr="00513CE2">
        <w:tc>
          <w:tcPr>
            <w:tcW w:w="1160" w:type="dxa"/>
          </w:tcPr>
          <w:p w14:paraId="5218622E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rtensen,</w:t>
            </w: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22</w:t>
            </w:r>
          </w:p>
        </w:tc>
        <w:tc>
          <w:tcPr>
            <w:tcW w:w="1194" w:type="dxa"/>
          </w:tcPr>
          <w:p w14:paraId="0C7B6A3D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clitaxel </w:t>
            </w:r>
          </w:p>
          <w:p w14:paraId="75A74C5F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+ carboplatin</w:t>
            </w:r>
          </w:p>
        </w:tc>
        <w:tc>
          <w:tcPr>
            <w:tcW w:w="1364" w:type="dxa"/>
          </w:tcPr>
          <w:p w14:paraId="2E29CAC7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trospective study cohort</w:t>
            </w:r>
          </w:p>
        </w:tc>
        <w:tc>
          <w:tcPr>
            <w:tcW w:w="1176" w:type="dxa"/>
          </w:tcPr>
          <w:p w14:paraId="14550E49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0</w:t>
            </w:r>
          </w:p>
        </w:tc>
        <w:tc>
          <w:tcPr>
            <w:tcW w:w="1662" w:type="dxa"/>
          </w:tcPr>
          <w:p w14:paraId="1E11BFC4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seline and after each of the following 2 or 6 cycles</w:t>
            </w:r>
          </w:p>
        </w:tc>
        <w:tc>
          <w:tcPr>
            <w:tcW w:w="1328" w:type="dxa"/>
          </w:tcPr>
          <w:p w14:paraId="29F6935A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TCAE</w:t>
            </w:r>
          </w:p>
        </w:tc>
        <w:tc>
          <w:tcPr>
            <w:tcW w:w="2459" w:type="dxa"/>
          </w:tcPr>
          <w:p w14:paraId="737FB2AB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tients with sNFL&gt;150 pg/mL after</w:t>
            </w:r>
          </w:p>
          <w:p w14:paraId="04F6353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irst cycle had increased risk to discontinue paclitaxel early </w:t>
            </w:r>
          </w:p>
        </w:tc>
      </w:tr>
      <w:tr w:rsidR="00513CE2" w:rsidRPr="00A7791A" w14:paraId="5BEE23D5" w14:textId="77777777" w:rsidTr="00513CE2">
        <w:tc>
          <w:tcPr>
            <w:tcW w:w="1160" w:type="dxa"/>
          </w:tcPr>
          <w:p w14:paraId="297369BF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uehnchen,</w:t>
            </w: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22</w:t>
            </w:r>
          </w:p>
        </w:tc>
        <w:tc>
          <w:tcPr>
            <w:tcW w:w="1194" w:type="dxa"/>
          </w:tcPr>
          <w:p w14:paraId="4BAC97EE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clitaxel </w:t>
            </w:r>
          </w:p>
          <w:p w14:paraId="374D739B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+ /-</w:t>
            </w:r>
          </w:p>
          <w:p w14:paraId="3158DB99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rboplatin</w:t>
            </w:r>
          </w:p>
        </w:tc>
        <w:tc>
          <w:tcPr>
            <w:tcW w:w="1364" w:type="dxa"/>
          </w:tcPr>
          <w:p w14:paraId="38ED51B4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176" w:type="dxa"/>
          </w:tcPr>
          <w:p w14:paraId="0364270F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PTX)</w:t>
            </w:r>
          </w:p>
          <w:p w14:paraId="343B148F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PTX+CPL)</w:t>
            </w:r>
          </w:p>
          <w:p w14:paraId="59908EEF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C850A0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 (no chemotherapy) </w:t>
            </w:r>
          </w:p>
          <w:p w14:paraId="34C9CFE2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D38EF10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healthy controls)</w:t>
            </w:r>
          </w:p>
        </w:tc>
        <w:tc>
          <w:tcPr>
            <w:tcW w:w="1662" w:type="dxa"/>
          </w:tcPr>
          <w:p w14:paraId="4C380A1C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1CE8B116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</w:t>
            </w:r>
          </w:p>
          <w:p w14:paraId="25DE5576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therapy (V1) and after 28 weeks (V2, after chemotherapy)</w:t>
            </w:r>
          </w:p>
        </w:tc>
        <w:tc>
          <w:tcPr>
            <w:tcW w:w="1328" w:type="dxa"/>
          </w:tcPr>
          <w:p w14:paraId="5D8159BF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Neuropathy Score reduced (TNSr)</w:t>
            </w:r>
          </w:p>
          <w:p w14:paraId="465CD1F9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NS + NCS)</w:t>
            </w:r>
          </w:p>
          <w:p w14:paraId="71F01246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ORTC-QLQ-CIPN20</w:t>
            </w:r>
          </w:p>
          <w:p w14:paraId="21F9F8F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AE</w:t>
            </w:r>
          </w:p>
        </w:tc>
        <w:tc>
          <w:tcPr>
            <w:tcW w:w="2459" w:type="dxa"/>
          </w:tcPr>
          <w:p w14:paraId="0DD03CF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FLs strongly increased in</w:t>
            </w:r>
          </w:p>
          <w:p w14:paraId="08BEF260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IPN, but not in patients receiving chemotherapy without CIPN or</w:t>
            </w:r>
          </w:p>
          <w:p w14:paraId="2064F3EA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s.</w:t>
            </w:r>
          </w:p>
        </w:tc>
      </w:tr>
      <w:tr w:rsidR="00513CE2" w:rsidRPr="00A7791A" w14:paraId="3EEB4D7F" w14:textId="77777777" w:rsidTr="00513CE2">
        <w:tc>
          <w:tcPr>
            <w:tcW w:w="1160" w:type="dxa"/>
          </w:tcPr>
          <w:p w14:paraId="59E19BB0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arteri,</w:t>
            </w: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22</w:t>
            </w:r>
          </w:p>
        </w:tc>
        <w:tc>
          <w:tcPr>
            <w:tcW w:w="1194" w:type="dxa"/>
          </w:tcPr>
          <w:p w14:paraId="3F1E8BB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1364" w:type="dxa"/>
          </w:tcPr>
          <w:p w14:paraId="11E226ED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176" w:type="dxa"/>
          </w:tcPr>
          <w:p w14:paraId="2BFBFDDB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662" w:type="dxa"/>
          </w:tcPr>
          <w:p w14:paraId="7D469764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182AD98E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aseline), after</w:t>
            </w:r>
          </w:p>
          <w:p w14:paraId="3EE8EA96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week 2) and 3 (week 3) weekly courses, and at the end of chemotherapy (week</w:t>
            </w:r>
          </w:p>
          <w:p w14:paraId="087C59B5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2).</w:t>
            </w:r>
          </w:p>
        </w:tc>
        <w:tc>
          <w:tcPr>
            <w:tcW w:w="1328" w:type="dxa"/>
          </w:tcPr>
          <w:p w14:paraId="258A26BC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Sc</w:t>
            </w:r>
          </w:p>
        </w:tc>
        <w:tc>
          <w:tcPr>
            <w:tcW w:w="2459" w:type="dxa"/>
          </w:tcPr>
          <w:p w14:paraId="3FFCB3B1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A5B5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fL levels were increased along treatment and were significantly higher both during and after completion of treatment, in patients with grade 2-3 PIPN, compared to those with grade 0-1, while the mean levels of sNfL were significantly correlated</w:t>
            </w:r>
          </w:p>
          <w:p w14:paraId="5C866C62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clinical severity of PIPN.</w:t>
            </w:r>
          </w:p>
          <w:p w14:paraId="2BF8D8B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A5B5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fL, (85 pg/mL in particular as a cutoff value after delivering 3 weekly paclitaxel courses), in early and independent prediction of development of grade 2-3 PIPN after treatment</w:t>
            </w:r>
          </w:p>
          <w:p w14:paraId="049E107D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sation.</w:t>
            </w:r>
          </w:p>
        </w:tc>
      </w:tr>
      <w:tr w:rsidR="00513CE2" w:rsidRPr="00F46E0F" w14:paraId="60E59330" w14:textId="77777777" w:rsidTr="00513CE2">
        <w:tc>
          <w:tcPr>
            <w:tcW w:w="1160" w:type="dxa"/>
          </w:tcPr>
          <w:p w14:paraId="6408E2EB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elasco,</w:t>
            </w:r>
          </w:p>
          <w:p w14:paraId="43F62CC9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194" w:type="dxa"/>
          </w:tcPr>
          <w:p w14:paraId="5620E592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1364" w:type="dxa"/>
          </w:tcPr>
          <w:p w14:paraId="471407FA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176" w:type="dxa"/>
          </w:tcPr>
          <w:p w14:paraId="6682D7E9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662" w:type="dxa"/>
          </w:tcPr>
          <w:p w14:paraId="44A1FA88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15151B09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 and after</w:t>
            </w:r>
          </w:p>
        </w:tc>
        <w:tc>
          <w:tcPr>
            <w:tcW w:w="1328" w:type="dxa"/>
          </w:tcPr>
          <w:p w14:paraId="65BAE3C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S</w:t>
            </w:r>
          </w:p>
          <w:p w14:paraId="4DC09238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S</w:t>
            </w:r>
          </w:p>
        </w:tc>
        <w:tc>
          <w:tcPr>
            <w:tcW w:w="2459" w:type="dxa"/>
          </w:tcPr>
          <w:p w14:paraId="6FB65B23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fL levels increase proportionally</w:t>
            </w:r>
          </w:p>
          <w:p w14:paraId="41D34407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the degree of sensory NCS abnormalities </w:t>
            </w:r>
          </w:p>
        </w:tc>
      </w:tr>
      <w:tr w:rsidR="00513CE2" w:rsidRPr="00F46E0F" w14:paraId="247B5028" w14:textId="77777777" w:rsidTr="00513CE2">
        <w:tc>
          <w:tcPr>
            <w:tcW w:w="1160" w:type="dxa"/>
          </w:tcPr>
          <w:p w14:paraId="624C7FB0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Kim, </w:t>
            </w: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194" w:type="dxa"/>
          </w:tcPr>
          <w:p w14:paraId="2BCB6851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litaxel</w:t>
            </w:r>
          </w:p>
          <w:p w14:paraId="356DBC0D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+ Carboplatin</w:t>
            </w:r>
          </w:p>
        </w:tc>
        <w:tc>
          <w:tcPr>
            <w:tcW w:w="1364" w:type="dxa"/>
          </w:tcPr>
          <w:p w14:paraId="4DD40348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ospective</w:t>
            </w:r>
          </w:p>
        </w:tc>
        <w:tc>
          <w:tcPr>
            <w:tcW w:w="1176" w:type="dxa"/>
          </w:tcPr>
          <w:p w14:paraId="598EC2B6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662" w:type="dxa"/>
          </w:tcPr>
          <w:p w14:paraId="54D0ACFD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328" w:type="dxa"/>
          </w:tcPr>
          <w:p w14:paraId="64893CD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I-CTC</w:t>
            </w:r>
          </w:p>
          <w:p w14:paraId="7FEF5F76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ORTC QLQ-CIPN20</w:t>
            </w:r>
          </w:p>
          <w:p w14:paraId="1D2E38E4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S</w:t>
            </w:r>
          </w:p>
        </w:tc>
        <w:tc>
          <w:tcPr>
            <w:tcW w:w="2459" w:type="dxa"/>
          </w:tcPr>
          <w:p w14:paraId="11494272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NfL levels increased during paclitaxel treatment in all</w:t>
            </w:r>
          </w:p>
          <w:p w14:paraId="4286CB0F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atients.</w:t>
            </w:r>
          </w:p>
          <w:p w14:paraId="4828C867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ter two, four, and six cycles, patients with grade 3 PIPN exhibited</w:t>
            </w:r>
          </w:p>
          <w:p w14:paraId="5F9CFBF8" w14:textId="77777777" w:rsidR="00513CE2" w:rsidRPr="00A7791A" w:rsidRDefault="00513CE2" w:rsidP="00524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er mean sNfL levels than those in the 0–2 grade range (p = 0.004, p = 001, and p &lt; 0.001, respectively).</w:t>
            </w:r>
          </w:p>
        </w:tc>
      </w:tr>
      <w:tr w:rsidR="00513CE2" w:rsidRPr="00F46E0F" w14:paraId="5A83DDCA" w14:textId="77777777" w:rsidTr="00513CE2">
        <w:tc>
          <w:tcPr>
            <w:tcW w:w="1160" w:type="dxa"/>
          </w:tcPr>
          <w:p w14:paraId="29BEDA10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Kim, </w:t>
            </w:r>
          </w:p>
          <w:p w14:paraId="19C04EE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194" w:type="dxa"/>
          </w:tcPr>
          <w:p w14:paraId="019F215A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aliplatin</w:t>
            </w:r>
          </w:p>
        </w:tc>
        <w:tc>
          <w:tcPr>
            <w:tcW w:w="1364" w:type="dxa"/>
          </w:tcPr>
          <w:p w14:paraId="50CF26BA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176" w:type="dxa"/>
          </w:tcPr>
          <w:p w14:paraId="360D8DC8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662" w:type="dxa"/>
          </w:tcPr>
          <w:p w14:paraId="4104F94A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76DC583B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, 3 months, and 6 months of treatment</w:t>
            </w:r>
          </w:p>
        </w:tc>
        <w:tc>
          <w:tcPr>
            <w:tcW w:w="1328" w:type="dxa"/>
          </w:tcPr>
          <w:p w14:paraId="7E31D327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I-CTC</w:t>
            </w:r>
          </w:p>
          <w:p w14:paraId="587E8BCF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S</w:t>
            </w:r>
          </w:p>
          <w:p w14:paraId="09C65BCB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ORTC-QLQ-CIPN20</w:t>
            </w:r>
          </w:p>
        </w:tc>
        <w:tc>
          <w:tcPr>
            <w:tcW w:w="2459" w:type="dxa"/>
          </w:tcPr>
          <w:p w14:paraId="19BC3B30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grade-3 OIPN showed</w:t>
            </w:r>
          </w:p>
          <w:p w14:paraId="65375C01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A5B5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ly higher mean sNfL levels than patients with grade 0–2 OIPN. Obvious neuronal damage occurs only after 3 months of</w:t>
            </w:r>
          </w:p>
          <w:p w14:paraId="17D17BB7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aliplatin treatment.</w:t>
            </w:r>
          </w:p>
        </w:tc>
      </w:tr>
      <w:tr w:rsidR="00513CE2" w:rsidRPr="00F46E0F" w14:paraId="335DD297" w14:textId="77777777" w:rsidTr="00513CE2">
        <w:tc>
          <w:tcPr>
            <w:tcW w:w="10343" w:type="dxa"/>
            <w:gridSpan w:val="7"/>
          </w:tcPr>
          <w:p w14:paraId="0FE08513" w14:textId="77777777" w:rsidR="00513CE2" w:rsidRPr="00A7791A" w:rsidRDefault="00513CE2" w:rsidP="005244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9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CI-CTC: National Cancer Institute-Common Toxicity Criteria; </w:t>
            </w:r>
          </w:p>
        </w:tc>
      </w:tr>
    </w:tbl>
    <w:p w14:paraId="3164B689" w14:textId="77777777" w:rsidR="00513CE2" w:rsidRPr="00513CE2" w:rsidRDefault="00513CE2">
      <w:pPr>
        <w:rPr>
          <w:lang w:val="en-US"/>
        </w:rPr>
      </w:pPr>
    </w:p>
    <w:sectPr w:rsidR="00513CE2" w:rsidRPr="00513C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1BD"/>
    <w:rsid w:val="004444DE"/>
    <w:rsid w:val="00513CE2"/>
    <w:rsid w:val="006451BD"/>
    <w:rsid w:val="00F5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EECC2"/>
  <w15:docId w15:val="{C42F760B-3805-2841-83BB-FD68F4DE6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3CE2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589</Characters>
  <Application>Microsoft Office Word</Application>
  <DocSecurity>0</DocSecurity>
  <Lines>21</Lines>
  <Paragraphs>6</Paragraphs>
  <ScaleCrop>false</ScaleCrop>
  <Company>CTTI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Escuer, Jordi (HUB)</dc:creator>
  <cp:keywords/>
  <dc:description/>
  <cp:lastModifiedBy>Roser Velasco Fargas</cp:lastModifiedBy>
  <cp:revision>2</cp:revision>
  <dcterms:created xsi:type="dcterms:W3CDTF">2024-05-29T18:11:00Z</dcterms:created>
  <dcterms:modified xsi:type="dcterms:W3CDTF">2024-05-29T18:11:00Z</dcterms:modified>
</cp:coreProperties>
</file>